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E8398" w14:textId="047FF0BB" w:rsidR="00227BE2" w:rsidRDefault="0026690B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26690B">
        <w:rPr>
          <w:rFonts w:ascii="Times New Roman" w:eastAsia="ＭＳ 明朝" w:hAnsi="Times New Roman" w:cs="Times New Roman"/>
          <w:b/>
          <w:bCs/>
          <w:sz w:val="20"/>
          <w:szCs w:val="20"/>
        </w:rPr>
        <w:t>A crossover comparison of patient satisfaction with two teriparatide regimens. Primary results of the Japanese Osteoporosis Intervention Trial 06 (JOINT-06)</w:t>
      </w:r>
    </w:p>
    <w:p w14:paraId="0C7E8584" w14:textId="77777777" w:rsidR="0016326B" w:rsidRPr="00880E74" w:rsidRDefault="0016326B" w:rsidP="0016326B">
      <w:pPr>
        <w:rPr>
          <w:rFonts w:ascii="Times New Roman" w:eastAsia="ＭＳ 明朝" w:hAnsi="Times New Roman" w:cs="Times New Roman"/>
          <w:i/>
          <w:iCs/>
          <w:sz w:val="20"/>
          <w:szCs w:val="20"/>
        </w:rPr>
      </w:pPr>
      <w:r w:rsidRPr="00880E74">
        <w:rPr>
          <w:rFonts w:ascii="Times New Roman" w:eastAsia="ＭＳ 明朝" w:hAnsi="Times New Roman" w:cs="Times New Roman"/>
          <w:i/>
          <w:iCs/>
          <w:sz w:val="20"/>
          <w:szCs w:val="20"/>
        </w:rPr>
        <w:t>Journal of Bone and Mineral Metabolism</w:t>
      </w:r>
    </w:p>
    <w:p w14:paraId="1CDF5031" w14:textId="77777777" w:rsidR="0016326B" w:rsidRPr="001D26E4" w:rsidRDefault="0016326B" w:rsidP="00227BE2">
      <w:pPr>
        <w:rPr>
          <w:rFonts w:ascii="Times New Roman" w:eastAsia="ＭＳ 明朝" w:hAnsi="Times New Roman" w:cs="Times New Roman"/>
          <w:sz w:val="20"/>
          <w:szCs w:val="20"/>
        </w:rPr>
      </w:pPr>
    </w:p>
    <w:p w14:paraId="6CEB27DF" w14:textId="77777777" w:rsidR="00227BE2" w:rsidRPr="001D26E4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1D26E4">
        <w:rPr>
          <w:rFonts w:ascii="Times New Roman" w:eastAsia="ＭＳ 明朝" w:hAnsi="Times New Roman" w:cs="Times New Roman"/>
          <w:sz w:val="20"/>
          <w:szCs w:val="20"/>
        </w:rPr>
        <w:t>Satoshi Soen</w:t>
      </w:r>
      <w:r w:rsidRPr="001D26E4">
        <w:rPr>
          <w:rFonts w:ascii="Times New Roman" w:eastAsia="ＭＳ 明朝" w:hAnsi="Times New Roman" w:cs="Times New Roman"/>
          <w:sz w:val="20"/>
          <w:szCs w:val="20"/>
          <w:vertAlign w:val="superscript"/>
        </w:rPr>
        <w:t>1</w:t>
      </w:r>
      <w:r w:rsidRPr="001D26E4">
        <w:rPr>
          <w:rFonts w:ascii="Times New Roman" w:eastAsia="ＭＳ 明朝" w:hAnsi="Times New Roman" w:cs="Times New Roman"/>
          <w:sz w:val="20"/>
          <w:szCs w:val="20"/>
        </w:rPr>
        <w:t>, Yukari Uemura</w:t>
      </w:r>
      <w:r w:rsidRPr="001D26E4">
        <w:rPr>
          <w:rFonts w:ascii="Times New Roman" w:eastAsia="ＭＳ 明朝" w:hAnsi="Times New Roman" w:cs="Times New Roman"/>
          <w:sz w:val="20"/>
          <w:szCs w:val="20"/>
          <w:vertAlign w:val="superscript"/>
        </w:rPr>
        <w:t>2</w:t>
      </w:r>
      <w:r w:rsidRPr="001D26E4">
        <w:rPr>
          <w:rFonts w:ascii="Times New Roman" w:eastAsia="ＭＳ 明朝" w:hAnsi="Times New Roman" w:cs="Times New Roman"/>
          <w:sz w:val="20"/>
          <w:szCs w:val="20"/>
        </w:rPr>
        <w:t>, Shiro Tanaka</w:t>
      </w:r>
      <w:r w:rsidRPr="001D26E4">
        <w:rPr>
          <w:rFonts w:ascii="Times New Roman" w:eastAsia="ＭＳ 明朝" w:hAnsi="Times New Roman" w:cs="Times New Roman"/>
          <w:sz w:val="20"/>
          <w:szCs w:val="20"/>
          <w:vertAlign w:val="superscript"/>
        </w:rPr>
        <w:t>3</w:t>
      </w:r>
      <w:r w:rsidRPr="001D26E4">
        <w:rPr>
          <w:rFonts w:ascii="Times New Roman" w:eastAsia="ＭＳ 明朝" w:hAnsi="Times New Roman" w:cs="Times New Roman"/>
          <w:sz w:val="20"/>
          <w:szCs w:val="20"/>
        </w:rPr>
        <w:t>, Yasuhiro Takeuchi</w:t>
      </w:r>
      <w:r w:rsidRPr="001D26E4">
        <w:rPr>
          <w:rFonts w:ascii="Times New Roman" w:eastAsia="ＭＳ 明朝" w:hAnsi="Times New Roman" w:cs="Times New Roman"/>
          <w:sz w:val="20"/>
          <w:szCs w:val="20"/>
          <w:vertAlign w:val="superscript"/>
        </w:rPr>
        <w:t>4</w:t>
      </w:r>
      <w:r w:rsidRPr="001D26E4">
        <w:rPr>
          <w:rFonts w:ascii="Times New Roman" w:eastAsia="ＭＳ 明朝" w:hAnsi="Times New Roman" w:cs="Times New Roman"/>
          <w:sz w:val="20"/>
          <w:szCs w:val="20"/>
        </w:rPr>
        <w:t>, Naoto Endo</w:t>
      </w:r>
      <w:r w:rsidRPr="001D26E4">
        <w:rPr>
          <w:rFonts w:ascii="Times New Roman" w:eastAsia="ＭＳ 明朝" w:hAnsi="Times New Roman" w:cs="Times New Roman"/>
          <w:sz w:val="20"/>
          <w:szCs w:val="20"/>
          <w:vertAlign w:val="superscript"/>
        </w:rPr>
        <w:t>5</w:t>
      </w:r>
      <w:r w:rsidRPr="001D26E4">
        <w:rPr>
          <w:rFonts w:ascii="Times New Roman" w:eastAsia="ＭＳ 明朝" w:hAnsi="Times New Roman" w:cs="Times New Roman"/>
          <w:sz w:val="20"/>
          <w:szCs w:val="20"/>
        </w:rPr>
        <w:t>, Junichi Takada</w:t>
      </w:r>
      <w:r w:rsidRPr="001D26E4">
        <w:rPr>
          <w:rFonts w:ascii="Times New Roman" w:eastAsia="ＭＳ 明朝" w:hAnsi="Times New Roman" w:cs="Times New Roman"/>
          <w:sz w:val="20"/>
          <w:szCs w:val="20"/>
          <w:vertAlign w:val="superscript"/>
        </w:rPr>
        <w:t>6</w:t>
      </w:r>
      <w:r w:rsidRPr="001D26E4">
        <w:rPr>
          <w:rFonts w:ascii="Times New Roman" w:eastAsia="ＭＳ 明朝" w:hAnsi="Times New Roman" w:cs="Times New Roman"/>
          <w:sz w:val="20"/>
          <w:szCs w:val="20"/>
        </w:rPr>
        <w:t>, Satoshi Ikeda</w:t>
      </w:r>
      <w:r w:rsidRPr="001D26E4">
        <w:rPr>
          <w:rFonts w:ascii="Times New Roman" w:eastAsia="ＭＳ 明朝" w:hAnsi="Times New Roman" w:cs="Times New Roman"/>
          <w:sz w:val="20"/>
          <w:szCs w:val="20"/>
          <w:vertAlign w:val="superscript"/>
        </w:rPr>
        <w:t>7</w:t>
      </w:r>
      <w:r w:rsidRPr="001D26E4">
        <w:rPr>
          <w:rFonts w:ascii="Times New Roman" w:eastAsia="ＭＳ 明朝" w:hAnsi="Times New Roman" w:cs="Times New Roman"/>
          <w:sz w:val="20"/>
          <w:szCs w:val="20"/>
        </w:rPr>
        <w:t>, Jun Iwamoto</w:t>
      </w:r>
      <w:r w:rsidRPr="001D26E4">
        <w:rPr>
          <w:rFonts w:ascii="Times New Roman" w:eastAsia="ＭＳ 明朝" w:hAnsi="Times New Roman" w:cs="Times New Roman"/>
          <w:sz w:val="20"/>
          <w:szCs w:val="20"/>
          <w:vertAlign w:val="superscript"/>
        </w:rPr>
        <w:t>8</w:t>
      </w:r>
      <w:r w:rsidRPr="001D26E4">
        <w:rPr>
          <w:rFonts w:ascii="Times New Roman" w:eastAsia="ＭＳ 明朝" w:hAnsi="Times New Roman" w:cs="Times New Roman"/>
          <w:sz w:val="20"/>
          <w:szCs w:val="20"/>
        </w:rPr>
        <w:t>, Nobukazu Okimoto</w:t>
      </w:r>
      <w:r w:rsidRPr="001D26E4">
        <w:rPr>
          <w:rFonts w:ascii="Times New Roman" w:eastAsia="ＭＳ 明朝" w:hAnsi="Times New Roman" w:cs="Times New Roman"/>
          <w:sz w:val="20"/>
          <w:szCs w:val="20"/>
          <w:vertAlign w:val="superscript"/>
        </w:rPr>
        <w:t>9</w:t>
      </w:r>
      <w:r w:rsidRPr="001D26E4">
        <w:rPr>
          <w:rFonts w:ascii="Times New Roman" w:eastAsia="ＭＳ 明朝" w:hAnsi="Times New Roman" w:cs="Times New Roman"/>
          <w:sz w:val="20"/>
          <w:szCs w:val="20"/>
        </w:rPr>
        <w:t>, Sakae Tanaka</w:t>
      </w:r>
      <w:r w:rsidRPr="001D26E4">
        <w:rPr>
          <w:rFonts w:ascii="Times New Roman" w:eastAsia="ＭＳ 明朝" w:hAnsi="Times New Roman" w:cs="Times New Roman"/>
          <w:sz w:val="20"/>
          <w:szCs w:val="20"/>
          <w:vertAlign w:val="superscript"/>
        </w:rPr>
        <w:t>10</w:t>
      </w:r>
    </w:p>
    <w:p w14:paraId="1465850F" w14:textId="77777777" w:rsidR="00227BE2" w:rsidRPr="001D26E4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</w:p>
    <w:p w14:paraId="15AE4B6C" w14:textId="77777777" w:rsidR="00227BE2" w:rsidRPr="001D26E4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1D26E4">
        <w:rPr>
          <w:rFonts w:ascii="Times New Roman" w:eastAsia="ＭＳ 明朝" w:hAnsi="Times New Roman" w:cs="Times New Roman"/>
          <w:sz w:val="20"/>
          <w:szCs w:val="20"/>
          <w:vertAlign w:val="superscript"/>
        </w:rPr>
        <w:t>1</w:t>
      </w:r>
      <w:r w:rsidRPr="001D26E4">
        <w:rPr>
          <w:rFonts w:ascii="Times New Roman" w:eastAsia="ＭＳ 明朝" w:hAnsi="Times New Roman" w:cs="Times New Roman"/>
          <w:sz w:val="20"/>
          <w:szCs w:val="20"/>
        </w:rPr>
        <w:t xml:space="preserve">Soen </w:t>
      </w:r>
      <w:proofErr w:type="spellStart"/>
      <w:r w:rsidRPr="001D26E4">
        <w:rPr>
          <w:rFonts w:ascii="Times New Roman" w:eastAsia="ＭＳ 明朝" w:hAnsi="Times New Roman" w:cs="Times New Roman"/>
          <w:sz w:val="20"/>
          <w:szCs w:val="20"/>
        </w:rPr>
        <w:t>Orthopaedics</w:t>
      </w:r>
      <w:proofErr w:type="spellEnd"/>
      <w:r w:rsidRPr="001D26E4">
        <w:rPr>
          <w:rFonts w:ascii="Times New Roman" w:eastAsia="ＭＳ 明朝" w:hAnsi="Times New Roman" w:cs="Times New Roman"/>
          <w:sz w:val="20"/>
          <w:szCs w:val="20"/>
        </w:rPr>
        <w:t>, Osteoporosis and Rheumatology Clinic, Kobe, Hyogo, Japan</w:t>
      </w:r>
    </w:p>
    <w:p w14:paraId="5A901FD6" w14:textId="77777777" w:rsidR="00227BE2" w:rsidRPr="001D26E4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1D26E4">
        <w:rPr>
          <w:rFonts w:ascii="Times New Roman" w:eastAsia="ＭＳ 明朝" w:hAnsi="Times New Roman" w:cs="Times New Roman"/>
          <w:sz w:val="20"/>
          <w:szCs w:val="20"/>
          <w:vertAlign w:val="superscript"/>
        </w:rPr>
        <w:t>2</w:t>
      </w:r>
      <w:r w:rsidRPr="001D26E4">
        <w:rPr>
          <w:rFonts w:ascii="Times New Roman" w:eastAsia="ＭＳ 明朝" w:hAnsi="Times New Roman" w:cs="Times New Roman"/>
          <w:sz w:val="20"/>
          <w:szCs w:val="20"/>
        </w:rPr>
        <w:t>Biostatistics Section, Department of Data Science, Center for Clinical Sciences, National Center for Global Health and Medicine, Tokyo, Japan</w:t>
      </w:r>
    </w:p>
    <w:p w14:paraId="66223805" w14:textId="77777777" w:rsidR="00227BE2" w:rsidRPr="001D26E4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1D26E4">
        <w:rPr>
          <w:rFonts w:ascii="Times New Roman" w:eastAsia="ＭＳ 明朝" w:hAnsi="Times New Roman" w:cs="Times New Roman"/>
          <w:sz w:val="20"/>
          <w:szCs w:val="20"/>
          <w:vertAlign w:val="superscript"/>
        </w:rPr>
        <w:t>3</w:t>
      </w:r>
      <w:r w:rsidRPr="001D26E4">
        <w:rPr>
          <w:rFonts w:ascii="Times New Roman" w:eastAsia="ＭＳ 明朝" w:hAnsi="Times New Roman" w:cs="Times New Roman"/>
          <w:sz w:val="20"/>
          <w:szCs w:val="20"/>
        </w:rPr>
        <w:t>Department of Clinical Biostatistics, Graduate School of Medicine, Kyoto University, Kyoto, Japan</w:t>
      </w:r>
    </w:p>
    <w:p w14:paraId="49CC0B81" w14:textId="2ED2B01F" w:rsidR="00227BE2" w:rsidRPr="001D26E4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1D26E4">
        <w:rPr>
          <w:rFonts w:ascii="Times New Roman" w:eastAsia="ＭＳ 明朝" w:hAnsi="Times New Roman" w:cs="Times New Roman"/>
          <w:sz w:val="20"/>
          <w:szCs w:val="20"/>
          <w:vertAlign w:val="superscript"/>
        </w:rPr>
        <w:t>4</w:t>
      </w:r>
      <w:r w:rsidRPr="001D26E4">
        <w:rPr>
          <w:rFonts w:ascii="Times New Roman" w:eastAsia="ＭＳ 明朝" w:hAnsi="Times New Roman" w:cs="Times New Roman"/>
          <w:sz w:val="20"/>
          <w:szCs w:val="20"/>
        </w:rPr>
        <w:t>Toranomon Hospital Endocrine Center, Minato-Ku, Tokyo, Japan; Okinaka Memorial Medical Research, Minato-ku, Tokyo, Japan</w:t>
      </w:r>
    </w:p>
    <w:p w14:paraId="33E23F16" w14:textId="11576EF1" w:rsidR="00227BE2" w:rsidRPr="001D26E4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1D26E4">
        <w:rPr>
          <w:rFonts w:ascii="Times New Roman" w:eastAsia="ＭＳ 明朝" w:hAnsi="Times New Roman" w:cs="Times New Roman"/>
          <w:sz w:val="20"/>
          <w:szCs w:val="20"/>
          <w:vertAlign w:val="superscript"/>
        </w:rPr>
        <w:t>5</w:t>
      </w:r>
      <w:r w:rsidR="0026690B" w:rsidRPr="0026690B">
        <w:t xml:space="preserve"> </w:t>
      </w:r>
      <w:r w:rsidR="0026690B" w:rsidRPr="0026690B">
        <w:rPr>
          <w:rFonts w:ascii="Times New Roman" w:eastAsia="ＭＳ 明朝" w:hAnsi="Times New Roman" w:cs="Times New Roman"/>
          <w:sz w:val="20"/>
          <w:szCs w:val="20"/>
        </w:rPr>
        <w:t xml:space="preserve">Department of Orthopedic Surgery, </w:t>
      </w:r>
      <w:proofErr w:type="spellStart"/>
      <w:r w:rsidR="0026690B" w:rsidRPr="0026690B">
        <w:rPr>
          <w:rFonts w:ascii="Times New Roman" w:eastAsia="ＭＳ 明朝" w:hAnsi="Times New Roman" w:cs="Times New Roman"/>
          <w:sz w:val="20"/>
          <w:szCs w:val="20"/>
        </w:rPr>
        <w:t>Saiseikai</w:t>
      </w:r>
      <w:proofErr w:type="spellEnd"/>
      <w:r w:rsidR="0026690B" w:rsidRPr="0026690B">
        <w:rPr>
          <w:rFonts w:ascii="Times New Roman" w:eastAsia="ＭＳ 明朝" w:hAnsi="Times New Roman" w:cs="Times New Roman"/>
          <w:sz w:val="20"/>
          <w:szCs w:val="20"/>
        </w:rPr>
        <w:t xml:space="preserve"> Niigata </w:t>
      </w:r>
      <w:proofErr w:type="spellStart"/>
      <w:r w:rsidR="0026690B" w:rsidRPr="0026690B">
        <w:rPr>
          <w:rFonts w:ascii="Times New Roman" w:eastAsia="ＭＳ 明朝" w:hAnsi="Times New Roman" w:cs="Times New Roman"/>
          <w:sz w:val="20"/>
          <w:szCs w:val="20"/>
        </w:rPr>
        <w:t>Kenoh</w:t>
      </w:r>
      <w:proofErr w:type="spellEnd"/>
      <w:r w:rsidR="0026690B" w:rsidRPr="0026690B">
        <w:rPr>
          <w:rFonts w:ascii="Times New Roman" w:eastAsia="ＭＳ 明朝" w:hAnsi="Times New Roman" w:cs="Times New Roman"/>
          <w:sz w:val="20"/>
          <w:szCs w:val="20"/>
        </w:rPr>
        <w:t xml:space="preserve"> Kikan Hospital, Sanjo City, Niigata, Japan</w:t>
      </w:r>
    </w:p>
    <w:p w14:paraId="099B0610" w14:textId="6247BE09" w:rsidR="00227BE2" w:rsidRPr="001D26E4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1D26E4">
        <w:rPr>
          <w:rFonts w:ascii="Times New Roman" w:eastAsia="ＭＳ 明朝" w:hAnsi="Times New Roman" w:cs="Times New Roman"/>
          <w:sz w:val="20"/>
          <w:szCs w:val="20"/>
          <w:vertAlign w:val="superscript"/>
        </w:rPr>
        <w:t>6</w:t>
      </w:r>
      <w:r w:rsidRPr="001D26E4">
        <w:rPr>
          <w:rFonts w:ascii="Times New Roman" w:eastAsia="ＭＳ 明朝" w:hAnsi="Times New Roman" w:cs="Times New Roman"/>
          <w:sz w:val="20"/>
          <w:szCs w:val="20"/>
        </w:rPr>
        <w:t xml:space="preserve">Osteoporosis Center, Sapporo Maruyama </w:t>
      </w:r>
      <w:proofErr w:type="spellStart"/>
      <w:r w:rsidRPr="001D26E4">
        <w:rPr>
          <w:rFonts w:ascii="Times New Roman" w:eastAsia="ＭＳ 明朝" w:hAnsi="Times New Roman" w:cs="Times New Roman"/>
          <w:sz w:val="20"/>
          <w:szCs w:val="20"/>
        </w:rPr>
        <w:t>Orthopaedic</w:t>
      </w:r>
      <w:proofErr w:type="spellEnd"/>
      <w:r w:rsidRPr="001D26E4">
        <w:rPr>
          <w:rFonts w:ascii="Times New Roman" w:eastAsia="ＭＳ 明朝" w:hAnsi="Times New Roman" w:cs="Times New Roman"/>
          <w:sz w:val="20"/>
          <w:szCs w:val="20"/>
        </w:rPr>
        <w:t xml:space="preserve"> Hospital, Sapporo, Hokkaido, Japan</w:t>
      </w:r>
    </w:p>
    <w:p w14:paraId="1B4449D7" w14:textId="77777777" w:rsidR="00227BE2" w:rsidRPr="001D26E4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1D26E4">
        <w:rPr>
          <w:rFonts w:ascii="Times New Roman" w:eastAsia="ＭＳ 明朝" w:hAnsi="Times New Roman" w:cs="Times New Roman"/>
          <w:sz w:val="20"/>
          <w:szCs w:val="20"/>
          <w:vertAlign w:val="superscript"/>
        </w:rPr>
        <w:t>7</w:t>
      </w:r>
      <w:r w:rsidRPr="001D26E4">
        <w:rPr>
          <w:rFonts w:ascii="Times New Roman" w:eastAsia="ＭＳ 明朝" w:hAnsi="Times New Roman" w:cs="Times New Roman"/>
          <w:sz w:val="20"/>
          <w:szCs w:val="20"/>
        </w:rPr>
        <w:t xml:space="preserve">Department of </w:t>
      </w:r>
      <w:proofErr w:type="spellStart"/>
      <w:r w:rsidRPr="001D26E4">
        <w:rPr>
          <w:rFonts w:ascii="Times New Roman" w:eastAsia="ＭＳ 明朝" w:hAnsi="Times New Roman" w:cs="Times New Roman"/>
          <w:sz w:val="20"/>
          <w:szCs w:val="20"/>
        </w:rPr>
        <w:t>Orthopaedic</w:t>
      </w:r>
      <w:proofErr w:type="spellEnd"/>
      <w:r w:rsidRPr="001D26E4">
        <w:rPr>
          <w:rFonts w:ascii="Times New Roman" w:eastAsia="ＭＳ 明朝" w:hAnsi="Times New Roman" w:cs="Times New Roman"/>
          <w:sz w:val="20"/>
          <w:szCs w:val="20"/>
        </w:rPr>
        <w:t xml:space="preserve"> Surgery, Ken-Ai Memorial Hospital, Onga, Fukuoka, Japan</w:t>
      </w:r>
    </w:p>
    <w:p w14:paraId="25D16F29" w14:textId="755238BB" w:rsidR="00227BE2" w:rsidRPr="001D26E4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1D26E4">
        <w:rPr>
          <w:rFonts w:ascii="Times New Roman" w:eastAsia="ＭＳ 明朝" w:hAnsi="Times New Roman" w:cs="Times New Roman"/>
          <w:sz w:val="20"/>
          <w:szCs w:val="20"/>
          <w:vertAlign w:val="superscript"/>
        </w:rPr>
        <w:t>8</w:t>
      </w:r>
      <w:r w:rsidRPr="001D26E4">
        <w:rPr>
          <w:rFonts w:ascii="Times New Roman" w:eastAsia="ＭＳ 明朝" w:hAnsi="Times New Roman" w:cs="Times New Roman"/>
          <w:sz w:val="20"/>
          <w:szCs w:val="20"/>
        </w:rPr>
        <w:t xml:space="preserve">Bone and Joint Disease Center, Keiyu </w:t>
      </w:r>
      <w:proofErr w:type="spellStart"/>
      <w:r w:rsidRPr="001D26E4">
        <w:rPr>
          <w:rFonts w:ascii="Times New Roman" w:eastAsia="ＭＳ 明朝" w:hAnsi="Times New Roman" w:cs="Times New Roman"/>
          <w:sz w:val="20"/>
          <w:szCs w:val="20"/>
        </w:rPr>
        <w:t>Orthopaedic</w:t>
      </w:r>
      <w:proofErr w:type="spellEnd"/>
      <w:r w:rsidRPr="001D26E4">
        <w:rPr>
          <w:rFonts w:ascii="Times New Roman" w:eastAsia="ＭＳ 明朝" w:hAnsi="Times New Roman" w:cs="Times New Roman"/>
          <w:sz w:val="20"/>
          <w:szCs w:val="20"/>
        </w:rPr>
        <w:t xml:space="preserve"> Hospital, Gunma, Japan</w:t>
      </w:r>
    </w:p>
    <w:p w14:paraId="6EA23841" w14:textId="6E57597D" w:rsidR="00227BE2" w:rsidRPr="001D26E4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1D26E4">
        <w:rPr>
          <w:rFonts w:ascii="Times New Roman" w:eastAsia="ＭＳ 明朝" w:hAnsi="Times New Roman" w:cs="Times New Roman"/>
          <w:sz w:val="20"/>
          <w:szCs w:val="20"/>
          <w:vertAlign w:val="superscript"/>
        </w:rPr>
        <w:t>9</w:t>
      </w:r>
      <w:r w:rsidRPr="001D26E4">
        <w:rPr>
          <w:rFonts w:ascii="Times New Roman" w:eastAsia="ＭＳ 明朝" w:hAnsi="Times New Roman" w:cs="Times New Roman"/>
          <w:sz w:val="20"/>
          <w:szCs w:val="20"/>
        </w:rPr>
        <w:t>Okimoto Clinic, Kure, Hiroshima, Japan</w:t>
      </w:r>
    </w:p>
    <w:p w14:paraId="605516F0" w14:textId="2810FE7B" w:rsidR="00227BE2" w:rsidRPr="001D26E4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1D26E4">
        <w:rPr>
          <w:rFonts w:ascii="Times New Roman" w:eastAsia="ＭＳ 明朝" w:hAnsi="Times New Roman" w:cs="Times New Roman"/>
          <w:sz w:val="20"/>
          <w:szCs w:val="20"/>
          <w:vertAlign w:val="superscript"/>
        </w:rPr>
        <w:t>10</w:t>
      </w:r>
      <w:r w:rsidRPr="001D26E4">
        <w:rPr>
          <w:rFonts w:ascii="Times New Roman" w:eastAsia="ＭＳ 明朝" w:hAnsi="Times New Roman" w:cs="Times New Roman"/>
          <w:sz w:val="20"/>
          <w:szCs w:val="20"/>
        </w:rPr>
        <w:t xml:space="preserve">Department of </w:t>
      </w:r>
      <w:proofErr w:type="spellStart"/>
      <w:r w:rsidRPr="001D26E4">
        <w:rPr>
          <w:rFonts w:ascii="Times New Roman" w:eastAsia="ＭＳ 明朝" w:hAnsi="Times New Roman" w:cs="Times New Roman"/>
          <w:sz w:val="20"/>
          <w:szCs w:val="20"/>
        </w:rPr>
        <w:t>Orthopaedic</w:t>
      </w:r>
      <w:proofErr w:type="spellEnd"/>
      <w:r w:rsidRPr="001D26E4">
        <w:rPr>
          <w:rFonts w:ascii="Times New Roman" w:eastAsia="ＭＳ 明朝" w:hAnsi="Times New Roman" w:cs="Times New Roman"/>
          <w:sz w:val="20"/>
          <w:szCs w:val="20"/>
        </w:rPr>
        <w:t xml:space="preserve"> Surgery, Faculty of Medicine, The University of Tokyo, Tokyo, Japan</w:t>
      </w:r>
    </w:p>
    <w:p w14:paraId="3B5DE2CF" w14:textId="77777777" w:rsidR="00227BE2" w:rsidRPr="001D26E4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</w:p>
    <w:p w14:paraId="4ED1D7CC" w14:textId="0D52C2C8" w:rsidR="005242B1" w:rsidRDefault="00227BE2" w:rsidP="005242B1">
      <w:pPr>
        <w:rPr>
          <w:rFonts w:ascii="Times New Roman" w:eastAsia="ＭＳ 明朝" w:hAnsi="Times New Roman" w:cs="Times New Roman"/>
          <w:sz w:val="20"/>
          <w:szCs w:val="20"/>
        </w:rPr>
      </w:pPr>
      <w:r w:rsidRPr="001D26E4">
        <w:rPr>
          <w:rFonts w:ascii="Times New Roman" w:eastAsia="ＭＳ 明朝" w:hAnsi="Times New Roman" w:cs="Times New Roman"/>
          <w:b/>
          <w:bCs/>
          <w:sz w:val="20"/>
          <w:szCs w:val="20"/>
        </w:rPr>
        <w:t xml:space="preserve">Corresponding </w:t>
      </w:r>
      <w:r w:rsidR="005242B1">
        <w:rPr>
          <w:rFonts w:ascii="Times New Roman" w:eastAsia="ＭＳ 明朝" w:hAnsi="Times New Roman" w:cs="Times New Roman"/>
          <w:b/>
          <w:bCs/>
          <w:sz w:val="20"/>
          <w:szCs w:val="20"/>
        </w:rPr>
        <w:t>a</w:t>
      </w:r>
      <w:r w:rsidRPr="001D26E4">
        <w:rPr>
          <w:rFonts w:ascii="Times New Roman" w:eastAsia="ＭＳ 明朝" w:hAnsi="Times New Roman" w:cs="Times New Roman"/>
          <w:b/>
          <w:bCs/>
          <w:sz w:val="20"/>
          <w:szCs w:val="20"/>
        </w:rPr>
        <w:t>uthor:</w:t>
      </w:r>
      <w:r w:rsidR="005242B1">
        <w:rPr>
          <w:rFonts w:ascii="Times New Roman" w:eastAsia="ＭＳ 明朝" w:hAnsi="Times New Roman" w:cs="Times New Roman"/>
          <w:b/>
          <w:bCs/>
          <w:sz w:val="20"/>
          <w:szCs w:val="20"/>
        </w:rPr>
        <w:t xml:space="preserve"> </w:t>
      </w:r>
      <w:r w:rsidRPr="001D26E4">
        <w:rPr>
          <w:rFonts w:ascii="Times New Roman" w:eastAsia="ＭＳ 明朝" w:hAnsi="Times New Roman" w:cs="Times New Roman"/>
          <w:sz w:val="20"/>
          <w:szCs w:val="20"/>
        </w:rPr>
        <w:t>Satoshi Soen</w:t>
      </w:r>
    </w:p>
    <w:p w14:paraId="062A7782" w14:textId="3B073A5D" w:rsidR="00227BE2" w:rsidRPr="001D26E4" w:rsidRDefault="00227BE2" w:rsidP="005242B1">
      <w:pPr>
        <w:rPr>
          <w:rFonts w:ascii="Times New Roman" w:eastAsia="ＭＳ 明朝" w:hAnsi="Times New Roman" w:cs="Times New Roman"/>
          <w:sz w:val="20"/>
          <w:szCs w:val="20"/>
        </w:rPr>
      </w:pPr>
      <w:r w:rsidRPr="001D26E4">
        <w:rPr>
          <w:rFonts w:ascii="Times New Roman" w:eastAsia="ＭＳ 明朝" w:hAnsi="Times New Roman" w:cs="Times New Roman"/>
          <w:sz w:val="20"/>
          <w:szCs w:val="20"/>
        </w:rPr>
        <w:t xml:space="preserve">Soen </w:t>
      </w:r>
      <w:proofErr w:type="spellStart"/>
      <w:r w:rsidRPr="001D26E4">
        <w:rPr>
          <w:rFonts w:ascii="Times New Roman" w:eastAsia="ＭＳ 明朝" w:hAnsi="Times New Roman" w:cs="Times New Roman"/>
          <w:sz w:val="20"/>
          <w:szCs w:val="20"/>
        </w:rPr>
        <w:t>Orthopaedics</w:t>
      </w:r>
      <w:proofErr w:type="spellEnd"/>
      <w:r w:rsidRPr="001D26E4">
        <w:rPr>
          <w:rFonts w:ascii="Times New Roman" w:eastAsia="ＭＳ 明朝" w:hAnsi="Times New Roman" w:cs="Times New Roman"/>
          <w:sz w:val="20"/>
          <w:szCs w:val="20"/>
        </w:rPr>
        <w:t>, Osteoporosis and Rheumatology Clinic, Kobe, Hyogo, Japan</w:t>
      </w:r>
    </w:p>
    <w:p w14:paraId="26377445" w14:textId="77777777" w:rsidR="00227BE2" w:rsidRPr="001D26E4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1D26E4">
        <w:rPr>
          <w:rFonts w:ascii="Times New Roman" w:eastAsia="ＭＳ 明朝" w:hAnsi="Times New Roman" w:cs="Times New Roman"/>
          <w:sz w:val="20"/>
          <w:szCs w:val="20"/>
        </w:rPr>
        <w:t>Tel: +81-78-413-0088</w:t>
      </w:r>
    </w:p>
    <w:p w14:paraId="38743DD4" w14:textId="77777777" w:rsidR="00227BE2" w:rsidRPr="001D26E4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1D26E4">
        <w:rPr>
          <w:rFonts w:ascii="Times New Roman" w:eastAsia="ＭＳ 明朝" w:hAnsi="Times New Roman" w:cs="Times New Roman"/>
          <w:sz w:val="20"/>
          <w:szCs w:val="20"/>
        </w:rPr>
        <w:t>E-mail: nra48207@nifty.com</w:t>
      </w:r>
    </w:p>
    <w:p w14:paraId="31E9FAED" w14:textId="77777777" w:rsidR="00AB275A" w:rsidRPr="001D26E4" w:rsidRDefault="00AB275A">
      <w:pPr>
        <w:rPr>
          <w:rFonts w:ascii="Times New Roman" w:eastAsia="ＭＳ 明朝" w:hAnsi="Times New Roman" w:cs="Times New Roman"/>
        </w:rPr>
        <w:sectPr w:rsidR="00AB275A" w:rsidRPr="001D26E4" w:rsidSect="00913C30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1FCE647" w14:textId="139E2104" w:rsidR="00AB275A" w:rsidRPr="001D26E4" w:rsidRDefault="004C5FF1" w:rsidP="00AB275A">
      <w:pPr>
        <w:tabs>
          <w:tab w:val="left" w:pos="819"/>
        </w:tabs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lastRenderedPageBreak/>
        <w:t>Online Resourc</w:t>
      </w:r>
      <w:r w:rsidR="00644C6E" w:rsidRPr="001D26E4">
        <w:rPr>
          <w:rFonts w:ascii="Times New Roman" w:eastAsia="ＭＳ 明朝" w:hAnsi="Times New Roman" w:cs="Times New Roman"/>
        </w:rPr>
        <w:t>e 2</w:t>
      </w:r>
      <w:r w:rsidR="00644C6E" w:rsidRPr="001D26E4">
        <w:rPr>
          <w:rFonts w:ascii="Times New Roman" w:eastAsia="ＭＳ 明朝" w:hAnsi="Times New Roman" w:cs="Times New Roman"/>
        </w:rPr>
        <w:tab/>
        <w:t>Patient-reported satisfaction with the self-injection device utility</w:t>
      </w:r>
    </w:p>
    <w:tbl>
      <w:tblPr>
        <w:tblW w:w="1445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567"/>
        <w:gridCol w:w="5245"/>
        <w:gridCol w:w="1417"/>
        <w:gridCol w:w="851"/>
        <w:gridCol w:w="850"/>
        <w:gridCol w:w="851"/>
        <w:gridCol w:w="850"/>
        <w:gridCol w:w="851"/>
        <w:gridCol w:w="851"/>
        <w:gridCol w:w="992"/>
      </w:tblGrid>
      <w:tr w:rsidR="001D26E4" w:rsidRPr="001D26E4" w14:paraId="0BA474A3" w14:textId="77777777" w:rsidTr="00116716">
        <w:trPr>
          <w:trHeight w:val="324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B4298" w14:textId="4D13A19E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91D8" w14:textId="052C1AA5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D007" w14:textId="0806E32B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A7E19" w14:textId="07C1A56C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9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5471F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Response (N, %)</w:t>
            </w:r>
          </w:p>
        </w:tc>
      </w:tr>
      <w:tr w:rsidR="001D26E4" w:rsidRPr="001D26E4" w14:paraId="523B5637" w14:textId="77777777" w:rsidTr="00116716">
        <w:trPr>
          <w:trHeight w:val="32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B4045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Time poi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D739B" w14:textId="0B459715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8C14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uesti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C5F19" w14:textId="2AF3DAD4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8F76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91D6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9446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2947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659A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AD70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8F712" w14:textId="35DD4056" w:rsidR="00AB275A" w:rsidRPr="001D26E4" w:rsidRDefault="00AB275A" w:rsidP="00270197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1D26E4" w:rsidRPr="001D26E4" w14:paraId="24C92805" w14:textId="77777777" w:rsidTr="00116716">
        <w:trPr>
          <w:trHeight w:val="36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74C4E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After 2 weeks treat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71B63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270A5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How do you feel about the preparation for injection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82EF3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E054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D6F4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 (5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3B62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 (5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3C8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6 (2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ACE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5 (2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4F9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3 (3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4CA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015</w:t>
            </w:r>
          </w:p>
        </w:tc>
      </w:tr>
      <w:tr w:rsidR="001D26E4" w:rsidRPr="001D26E4" w14:paraId="7837A922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110DF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118A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C5A45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FF677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EE3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F27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 (3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AF0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 (3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797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8 (15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7C4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0 (16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E2F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89 (49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697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1B8EAA13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07251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E55BC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BCBA4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During injection, how do you feel about the handling and usability of this injection device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0ADA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107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1CD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 (5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56D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0 (1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B9B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3 (18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91F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7 (26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09A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4 (3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F95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1D26E4" w:rsidRPr="001D26E4" w14:paraId="7A585AF5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F586B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FDF9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12163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86AB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0E5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BC64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146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5 (8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0E0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6 (14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305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6 (20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39B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79 (44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1A7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436E8BB6" w14:textId="77777777" w:rsidTr="00116716">
        <w:trPr>
          <w:trHeight w:val="42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65726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A273E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05894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After injection, can you confirm whether your injection was successful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048D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667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0F95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7 (3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AFF0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 (5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DF9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6 (25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AB5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9 (2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789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1 (33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8F0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1D26E4" w:rsidRPr="001D26E4" w14:paraId="33708E16" w14:textId="77777777" w:rsidTr="00116716">
        <w:trPr>
          <w:trHeight w:val="42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2A27B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0089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6AD19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8EEC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AA5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4ED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13A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 (5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D82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7 (15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E16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8 (15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23C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2 (51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96C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1604BF05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7BF95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D6596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EF6A5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Have you experienced failed injection? Please specify how often you failed during the past 2 weeks or 1 month by placing a check mark in the appropriate checkbox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90689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938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29 (7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9E9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4 (1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8FCD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F3E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E40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AFF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854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061</w:t>
            </w:r>
          </w:p>
        </w:tc>
      </w:tr>
      <w:tr w:rsidR="001D26E4" w:rsidRPr="001D26E4" w14:paraId="580BCA56" w14:textId="77777777" w:rsidTr="00116716">
        <w:trPr>
          <w:trHeight w:val="519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0E354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DF66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325BD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8658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DD12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39 (77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F1C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3 (7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0C6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8C3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91D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E03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622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5FC336ED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E205B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C181A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5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57D81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long does it take for you to complete the whole injection procedure, from preparation to finish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9275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6F1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98D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13 (6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E3E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7 (26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B0D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 (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4B3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8E0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E28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024</w:t>
            </w:r>
          </w:p>
        </w:tc>
      </w:tr>
      <w:tr w:rsidR="001D26E4" w:rsidRPr="001D26E4" w14:paraId="3EFC9761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F1E0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FDD0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EC091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E338C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C568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5CA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5 (53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E290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0 (27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1FF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6 (8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8E4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956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797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672C2046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827F8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25D1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6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A08E9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do you feel about the frequency of injection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860B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7451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7 (3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1546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5 (8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A1E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6 (8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D98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4 (3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F10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9 (16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687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5 (2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54E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1D26E4" w:rsidRPr="001D26E4" w14:paraId="7AC4767C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F1A43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475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0CDFD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46A4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1D25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993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 (3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4C61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 (5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342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4 (24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B26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6 (14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0B6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73 (40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930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61A52B39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26D41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63A58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7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912BE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do you feel about continuing self-injection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D584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28A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961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 (5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800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6 (8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17F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0 (27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1CC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5 (19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9AB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1 (28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4C1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010</w:t>
            </w:r>
          </w:p>
        </w:tc>
      </w:tr>
      <w:tr w:rsidR="001D26E4" w:rsidRPr="001D26E4" w14:paraId="4AFD0A52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81E00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395E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9B534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44EA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5814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 (2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4F9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 (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177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8 (4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1DE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5 (19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BDD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7 (20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F7A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71 (39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FED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45882DD9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1B691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5BD2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8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67143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do you feel about the safety of self-injection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E6FE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54F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9ED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45E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5 (8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4D1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2 (2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795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9 (2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E0B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4 (35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4AA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1D26E4" w:rsidRPr="001D26E4" w14:paraId="32F22928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3C77C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897D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705D9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4CBE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4F8F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747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18A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D94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5 (19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CEF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3 (18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ABF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88 (49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40A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3E736BD9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1A433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4E2A4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9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76434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Do you have pain at the injection site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BE254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764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396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1 (6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82A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1 (6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111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8 (15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48F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1 (28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3E3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3 (3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A1F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1D26E4" w:rsidRPr="001D26E4" w14:paraId="6E923928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D40BE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9A75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4B6A6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F18C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2494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CBD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6911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 (5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D9F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6 (8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D48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1 (17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A83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8 (54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506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015FA41E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79BE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4EE2C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10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1CE33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How do you feel about the storage of the injection set (syringe, needle, etc.)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478F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E1E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9756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8BEC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 (2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255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0 (2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670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5 (19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4B0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80 (44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994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148</w:t>
            </w:r>
          </w:p>
        </w:tc>
      </w:tr>
      <w:tr w:rsidR="001D26E4" w:rsidRPr="001D26E4" w14:paraId="74149461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7C148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EB6D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932DD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438B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FD9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733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A0A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 (2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416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8 (15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9CE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4 (13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224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8 (54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1DB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3DAD97C8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D3A55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3BAB3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11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E4D7B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do you feel about the storage and disposal of used injection sets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231A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77D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FD7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00E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 (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274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1 (17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EA0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4 (24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8F9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80 (44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A89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136</w:t>
            </w:r>
          </w:p>
        </w:tc>
      </w:tr>
      <w:tr w:rsidR="001D26E4" w:rsidRPr="001D26E4" w14:paraId="174DC74A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49A1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8344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B66E9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B291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27D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626D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CD2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 (2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CBE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5 (14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ED8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8 (10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208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7 (59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A60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7A762423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321A6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EA6E3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12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5142D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do you feel about self-injection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E7A6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BB5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 (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27D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 (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F78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2 (6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195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9 (27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0A2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0 (2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609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0 (27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669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1D26E4" w:rsidRPr="001D26E4" w14:paraId="516EF170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553E5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0315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286F8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084D4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47D5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B25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7 (3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D33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 (5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47A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1 (17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DD9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9 (16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BB9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82 (45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E34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4F3404AD" w14:textId="77777777" w:rsidTr="00116716">
        <w:trPr>
          <w:trHeight w:val="36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831482E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After 4 weeks treatm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AD52C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52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09EE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How do you feel about the preparation for injection?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B3F2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0355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153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4F4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 (5.0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F82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8 (15.6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E3D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2 (17.8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910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2 (51.1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C98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315</w:t>
            </w:r>
          </w:p>
        </w:tc>
      </w:tr>
      <w:tr w:rsidR="001D26E4" w:rsidRPr="001D26E4" w14:paraId="28F060B7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44960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FAA4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53A3A1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48C8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9ECB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C39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EE1B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B2C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8 (15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1D7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7 (15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09C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6 (53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926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162A9FE7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B1F6E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1755C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01F52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During injection, how do you feel about the handling and usability of this injection device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388D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2FB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E9B8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 (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1583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 (5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3AF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7 (1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4C6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9 (2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DF6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82 (45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8AA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072</w:t>
            </w:r>
          </w:p>
        </w:tc>
      </w:tr>
      <w:tr w:rsidR="001D26E4" w:rsidRPr="001D26E4" w14:paraId="5BB66710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53116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926D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38D60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3671B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385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A6BE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 (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968C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 (3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BCF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3 (1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105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2 (17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E34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3 (52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956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69D7B2A2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CC34D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D4FCB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AEB18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After injection, can you confirm whether your injection was successful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FB71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0047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A1D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 (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E06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8 (4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3F0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6 (14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290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8 (2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1B1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86 (47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B6A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022</w:t>
            </w:r>
          </w:p>
        </w:tc>
      </w:tr>
      <w:tr w:rsidR="001D26E4" w:rsidRPr="001D26E4" w14:paraId="43146938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CDC01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0BC1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CEB9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D7E6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567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1F64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1073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 (3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762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0 (11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F10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7 (15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E6E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3 (57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C0D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0DDB76B1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56F7A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23E8A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5F5DA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Have you experienced failed injection? Please specify how often you failed during the past 2 weeks or 1 month by placing a check mark in the appropriate checkbox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55047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65B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22 (67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A66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5 (13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184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7 (3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4BD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 (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ED0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B83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5F2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1D26E4" w:rsidRPr="001D26E4" w14:paraId="5DB4F462" w14:textId="77777777" w:rsidTr="00116716">
        <w:trPr>
          <w:trHeight w:val="54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527F6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AE30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47B81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2D649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80D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46 (81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900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7 (3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2C0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711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84E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9F8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09E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10DC167D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03670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50A34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5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54A7B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long does it take for you to complete the whole injection procedure, from preparation to finish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71624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4B8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5BD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16 (64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892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5 (25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FB9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 (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0E6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359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008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130</w:t>
            </w:r>
          </w:p>
        </w:tc>
      </w:tr>
      <w:tr w:rsidR="001D26E4" w:rsidRPr="001D26E4" w14:paraId="7C7B0AC4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77726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2E06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84D1F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9FD0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CAA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253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1 (56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5597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8 (26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03B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 (5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990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B74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A2D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16AD29D9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90588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5DD7D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6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EEF43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do you feel about the frequency of injection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D9190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324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4B0E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2 (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279B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7 (9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0A0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1 (2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1F8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1 (17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7E3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2 (34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4EC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021</w:t>
            </w:r>
          </w:p>
        </w:tc>
      </w:tr>
      <w:tr w:rsidR="001D26E4" w:rsidRPr="001D26E4" w14:paraId="49F8BEE0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2B1F7C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38D9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CE1BC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C9C2B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2AA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835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399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 (3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0F2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9 (27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097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4 (19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E51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6 (36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421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0606FD09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F6765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E8D98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7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ADC61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do you feel about continuing self-injection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5F1D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A85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CC0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 (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DC4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6 (8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434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5 (19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7FB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8 (15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4F0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75 (41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73F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071</w:t>
            </w:r>
          </w:p>
        </w:tc>
      </w:tr>
      <w:tr w:rsidR="001D26E4" w:rsidRPr="001D26E4" w14:paraId="1C8B7122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5E7E2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DA9F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EFD12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F4AD2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6255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612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 (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5B5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 (5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504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0 (16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68F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1 (17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F6F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82 (45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111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6B5699C8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FF8E6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C5756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8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F588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do you feel about the safety of self-injection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2E86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9B1B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3D3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B70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 (5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7DE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5 (19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333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1 (17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EFA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85 (47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446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015</w:t>
            </w:r>
          </w:p>
        </w:tc>
      </w:tr>
      <w:tr w:rsidR="001D26E4" w:rsidRPr="001D26E4" w14:paraId="2949CF8B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6707C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6355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A156A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5B2C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A94C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8DE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6807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04A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1 (17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A06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8 (15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ADE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6 (53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E42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7041F523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BD3A0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26995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9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94569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Do you have pain at the injection site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7D2C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EB6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FCB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2 (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D05A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1 (6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92F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3 (1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F4C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9 (27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86F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8 (37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F54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1D26E4" w:rsidRPr="001D26E4" w14:paraId="200A4D0C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62BD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CA5B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DD8FC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1949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8C1E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F0E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 (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E491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7 (3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58B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6 (8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0CC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3 (24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96F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87 (48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9B9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5827D546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A80A1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56DF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10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86F8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How do you feel about the storage of the injection set (syringe, needle, etc.)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5CDE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8DC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296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C53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60F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8 (15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ADF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1 (17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769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9 (5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253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338</w:t>
            </w:r>
          </w:p>
        </w:tc>
      </w:tr>
      <w:tr w:rsidR="001D26E4" w:rsidRPr="001D26E4" w14:paraId="2035A17A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DD425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050A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20B60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4874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573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ABBD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50A8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050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6 (14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E70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0 (16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2A0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8 (54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F54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1C175573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08263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6EB3B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11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AF30D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do you feel about the storage and disposal of used injection sets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118A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B07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0DE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0A7F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7 (3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804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4 (1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C2D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8 (15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AD2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2 (56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FB4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097</w:t>
            </w:r>
          </w:p>
        </w:tc>
      </w:tr>
      <w:tr w:rsidR="001D26E4" w:rsidRPr="001D26E4" w14:paraId="248922F3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5D12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59DB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1039A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D74E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933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6AB8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06C9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EB1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1 (1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E1F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0 (16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8A3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4 (58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DAC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71B9B57F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E7F65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A2B99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12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A74142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do you feel about self-injection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4F0D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89E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 (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F372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 (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19D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 (5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756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6 (2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7C2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6 (2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DE7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73 (40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F27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014</w:t>
            </w:r>
          </w:p>
        </w:tc>
      </w:tr>
      <w:tr w:rsidR="001D26E4" w:rsidRPr="001D26E4" w14:paraId="010684E2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4AE49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4F2F1E" w14:textId="63A2C973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F4A78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8BCC1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E05D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1E44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EC72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7 (3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B748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4 (19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1D91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1 (17.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36D0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85 (47.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B700E" w14:textId="7717373C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015002A8" w14:textId="77777777" w:rsidTr="00116716">
        <w:trPr>
          <w:trHeight w:val="36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483A0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After 13 weeks treat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A93CC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4FC75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How do you feel about the preparation for injection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FE61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C9BF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82C9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AEB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558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0 (1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2A7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2 (17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6FE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1 (56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702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277</w:t>
            </w:r>
          </w:p>
        </w:tc>
      </w:tr>
      <w:tr w:rsidR="001D26E4" w:rsidRPr="001D26E4" w14:paraId="5273F20C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2A332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BAFE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7DDCD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4D3BF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0AC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07B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5FA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92B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2 (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588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8 (15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A38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2 (57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819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0FFAF691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98EED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CE86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C63C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During injection, how do you feel about the handling and usability of this injection device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9127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4B8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430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F13D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31E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6 (14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F16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6 (2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6E2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2 (51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C74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243</w:t>
            </w:r>
          </w:p>
        </w:tc>
      </w:tr>
      <w:tr w:rsidR="001D26E4" w:rsidRPr="001D26E4" w14:paraId="29A679F2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1D140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54B6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AF24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86CE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4DC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777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900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61A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6 (8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6E6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6 (14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4A3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9 (55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6C0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13A4A814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0FE12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FEB7B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999BD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After injection, can you confirm whether your injection was successful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BA925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E73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8BE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313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5D5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4 (1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07C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4 (18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656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5 (52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551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048</w:t>
            </w:r>
          </w:p>
        </w:tc>
      </w:tr>
      <w:tr w:rsidR="001D26E4" w:rsidRPr="001D26E4" w14:paraId="2248E3DA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0D4BE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E4FD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8FA1D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07AC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22D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D0F7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1A6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854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1 (6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01C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3 (1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7C6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7 (59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E1F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67227C87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9E63A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23C93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AB6C3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Have you experienced failed injection? Please specify how often you failed during the past 2 weeks or 1 month by placing a check mark in the appropriate checkbox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04C5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DE0A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38 (76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D79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6 (8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A882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108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A6F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2E9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72A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115</w:t>
            </w:r>
          </w:p>
        </w:tc>
      </w:tr>
      <w:tr w:rsidR="001D26E4" w:rsidRPr="001D26E4" w14:paraId="7525C094" w14:textId="77777777" w:rsidTr="00116716">
        <w:trPr>
          <w:trHeight w:val="55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0326B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AF18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002BD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5BF77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F18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36 (76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9D5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 (3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1FAD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8A4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C76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10C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BC9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1FE10AAC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9DD09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17211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5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1E12C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long does it take for you to complete the whole injection procedure, from preparation to finish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83D83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C8D0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C09F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33 (73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7CF5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4 (1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A27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6A6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E45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433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1D26E4" w:rsidRPr="001D26E4" w14:paraId="5CE5E42D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332F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6F65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51B75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B25A8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062D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BC0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1 (56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12B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6 (20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C1F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 (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7E1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41B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01B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557E98AD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F7C5E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3232D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6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94718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do you feel about the frequency of injection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4413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57D8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317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 (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1CC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5 (8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34B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0 (2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1C1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4 (1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360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9 (38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BA0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119</w:t>
            </w:r>
          </w:p>
        </w:tc>
      </w:tr>
      <w:tr w:rsidR="001D26E4" w:rsidRPr="001D26E4" w14:paraId="7545C095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401AE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1727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000D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CFCE3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86E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12A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7C3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1 (6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567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3 (18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298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2 (17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54D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7 (37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C7C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63F8F9A9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A032D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89052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7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54B65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do you feel about continuing self-injection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1E9C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5140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08D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7 (3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B6F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 (5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E47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9 (2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CFC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9 (1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70D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83 (46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AB6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795</w:t>
            </w:r>
          </w:p>
        </w:tc>
      </w:tr>
      <w:tr w:rsidR="001D26E4" w:rsidRPr="001D26E4" w14:paraId="554000E2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EBC88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39C1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7699C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3DF2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303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F2B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165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4 (7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185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2 (12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7F4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0 (16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66B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75 (41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537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18D3AEBB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EBE76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D7EF9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8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CE296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do you feel about the safety of self-injection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D5CF3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A28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F7F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91C3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 (2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677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7 (1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E37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1 (17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9A9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1 (50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294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390</w:t>
            </w:r>
          </w:p>
        </w:tc>
      </w:tr>
      <w:tr w:rsidR="001D26E4" w:rsidRPr="001D26E4" w14:paraId="3D17CB08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3090A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E749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B81EC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41600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CBA9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0173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6E5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 (2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3BB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7 (9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EC5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6 (14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BD8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4 (52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100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2DF14E34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4D57C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EDF40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9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74EA0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Do you have pain at the injection site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28B1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5DC9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CD2A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2 (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AB1F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1 (1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A51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9 (16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C14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0 (2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0EB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3 (29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5BF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1D26E4" w:rsidRPr="001D26E4" w14:paraId="2524B873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1E634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90D0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622A9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61B1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BB4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8CBC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 (3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CA3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5ED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4 (7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476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8 (21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EFB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81 (45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5ED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0D19B368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4D2CC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7865E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10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AAF12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How do you feel about the storage of the injection set (syringe, needle, etc.)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B272C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907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4D1A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359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724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3 (1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6C1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7 (1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F8C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5 (58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EF5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697</w:t>
            </w:r>
          </w:p>
        </w:tc>
      </w:tr>
      <w:tr w:rsidR="001D26E4" w:rsidRPr="001D26E4" w14:paraId="6387E6D7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4507C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0654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9885E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14D7F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6E8B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982D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CBF2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279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4 (7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9F5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9 (16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1A5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9 (55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E6E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67CB5120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FB0A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8DBBF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11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30993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do you feel about the storage and disposal of used injection sets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286A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2467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586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80B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DF1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6 (14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58A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2 (1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328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7 (59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C35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915</w:t>
            </w:r>
          </w:p>
        </w:tc>
      </w:tr>
      <w:tr w:rsidR="001D26E4" w:rsidRPr="001D26E4" w14:paraId="2624306A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41502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6EC8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BF79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36D2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1DD6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53F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0B1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618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7 (9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4E6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2 (12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28F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2 (57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A4D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2A319BB9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217AA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2C7B3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12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3E9EE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do you feel about self-injection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2960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208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3D3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7 (3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F824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D8E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8 (15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003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3 (18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60E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86 (47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00A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532</w:t>
            </w:r>
          </w:p>
        </w:tc>
      </w:tr>
      <w:tr w:rsidR="001D26E4" w:rsidRPr="001D26E4" w14:paraId="5DE7A58F" w14:textId="77777777" w:rsidTr="00116716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FE39E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C155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A93FF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C9A17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0595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F670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088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4 (7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EBF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7 (9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BF1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8 (15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DD7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86 (48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52E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384094BA" w14:textId="77777777" w:rsidTr="00116716">
        <w:trPr>
          <w:trHeight w:val="36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C754E4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After 26 weeks treatm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05E8E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52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86279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How do you feel about the preparation for injection?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6A396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6CF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 (2.8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7E1E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32DE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7A2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2 (6.7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89B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9 (16.1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657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9 (55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1EE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633</w:t>
            </w:r>
          </w:p>
        </w:tc>
      </w:tr>
      <w:tr w:rsidR="001D26E4" w:rsidRPr="001D26E4" w14:paraId="7BE7F87E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66822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59B8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CD105E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BD11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03A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2F1C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6BA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07D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9 (1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4CE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9 (1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11E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3 (52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A82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63FD9924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35048B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C0B42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8B6BE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During injection, how do you feel about the handling and usability of this injection device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9A14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98E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 (2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B32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D15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634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4 (7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538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7 (1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B5B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0 (55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E66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853</w:t>
            </w:r>
          </w:p>
        </w:tc>
      </w:tr>
      <w:tr w:rsidR="001D26E4" w:rsidRPr="001D26E4" w14:paraId="2D993D23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8E754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F2E8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99111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F1BB5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C31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6A5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124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E7A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2 (12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3AB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7 (9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85C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2 (51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2B5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2B3AFB70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B38B6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B8585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E0C45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After injection, can you confirm whether your injection was successful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97B72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B01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168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3CE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 (2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AB2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7 (9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E29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6 (14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66E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6 (5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F15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776</w:t>
            </w:r>
          </w:p>
        </w:tc>
      </w:tr>
      <w:tr w:rsidR="001D26E4" w:rsidRPr="001D26E4" w14:paraId="72C73DDE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CC75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80B4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679BE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2FA8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44B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87C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F94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92D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3 (1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AE0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0 (11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024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88 (49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5A4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0ABB6FB9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D52F3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4244C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14049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Have you experienced failed injection? Please specify how often you failed during the past 2 weeks or 1 month by placing a check mark in the appropriate checkbox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C3810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FAE4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24 (68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DCC4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6 (8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D4F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471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607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EC6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162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1D26E4" w:rsidRPr="001D26E4" w14:paraId="66498D20" w14:textId="77777777" w:rsidTr="00116716">
        <w:trPr>
          <w:trHeight w:val="60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9BD6F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5322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0D78F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4BEF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F88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28 (71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16D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 (3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6BB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A41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0B8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DED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986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4BE9A65F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7E44F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E82D0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5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D56C8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long does it take for you to complete the whole injection procedure, from preparation to finish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FBBD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46DA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AFE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22 (67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FDE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2 (1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D62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 (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197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E9D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9D2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207</w:t>
            </w:r>
          </w:p>
        </w:tc>
      </w:tr>
      <w:tr w:rsidR="001D26E4" w:rsidRPr="001D26E4" w14:paraId="177853CA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06ADE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0B71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DC606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2C301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A34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B12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4 (58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5427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4 (13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FEA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8 (4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958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F52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608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7674B7B5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329D2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85B66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6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70025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do you feel about the frequency of injection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D45BD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9234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 (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B166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 (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890A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7 (3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C82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7 (2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910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7 (1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6B5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6 (36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338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433</w:t>
            </w:r>
          </w:p>
        </w:tc>
      </w:tr>
      <w:tr w:rsidR="001D26E4" w:rsidRPr="001D26E4" w14:paraId="6F0FF3B5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894E2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4A54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656E9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FD9C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492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295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 (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CAD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 (5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967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5 (19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910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7 (9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BA9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8 (38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44A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2550997C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5666E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77795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7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35F00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do you feel about continuing self-injection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074F7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0C2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7 (3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5D7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 (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8E51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 (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803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4 (1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B3B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5 (13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2EA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81 (4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AF9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812</w:t>
            </w:r>
          </w:p>
        </w:tc>
      </w:tr>
      <w:tr w:rsidR="001D26E4" w:rsidRPr="001D26E4" w14:paraId="5ED5B837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CF6ED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9A38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2A205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73F5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3453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0B5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(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FEB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 (5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B05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3 (18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732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3 (1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D44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5 (36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35F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6B21C6CB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9095F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950DD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8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FEF78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do you feel about the safety of self-injection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CFD9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77F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518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B087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DE4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9 (1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4A7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8 (15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CC8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6 (5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646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407</w:t>
            </w:r>
          </w:p>
        </w:tc>
      </w:tr>
      <w:tr w:rsidR="001D26E4" w:rsidRPr="001D26E4" w14:paraId="1EE65D1D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45D19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44B9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4D2F2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D67C0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228C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809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7CA1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7E0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9 (1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5F1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6 (14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A8D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89 (49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C50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6DB32BEB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8EEFC4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0D798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9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BAE32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Do you have pain at the injection site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6950C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C1E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AAA6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 (5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73CA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7 (9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B93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7 (1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B92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1 (2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44D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4 (3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A15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146</w:t>
            </w:r>
          </w:p>
        </w:tc>
      </w:tr>
      <w:tr w:rsidR="001D26E4" w:rsidRPr="001D26E4" w14:paraId="769AE9D5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8C1E6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33AD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5435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3667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C01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9444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 (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D84F3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 (5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55B6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3 (1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157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8 (21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255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9 (33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6427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0F737A9D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97D0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E37B4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10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BDD23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How do you feel about the storage of the injection set (syringe, needle, etc.)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8584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2184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66C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7DE9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36F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3 (7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D7E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8 (15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7C2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5 (58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FB4C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283</w:t>
            </w:r>
          </w:p>
        </w:tc>
      </w:tr>
      <w:tr w:rsidR="001D26E4" w:rsidRPr="001D26E4" w14:paraId="1697BA53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39101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EC78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8682C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1E54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34C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ECA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3A4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A88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9 (1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86A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8 (10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A52A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4 (52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21E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391940E7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3B63A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2B220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11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85469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do you feel about the storage and disposal of used injection sets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B115E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191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6E4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963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 (2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2A00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3 (7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050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3 (1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001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6 (58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651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673</w:t>
            </w:r>
          </w:p>
        </w:tc>
      </w:tr>
      <w:tr w:rsidR="001D26E4" w:rsidRPr="001D26E4" w14:paraId="37D1409E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B9DD6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2CBE5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4F006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FC3C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4C6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1DFB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E4BF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66E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9 (1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6F6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8 (10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E1E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8 (54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834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26E4" w:rsidRPr="001D26E4" w14:paraId="4A0D89BD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8B0C2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1E7A1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12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B6FEDB8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How do you feel about self-injection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F8AC8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/D-TP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D37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D6D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7 (3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DDDCE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10A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4 (1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01A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2 (1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50D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91 (50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1489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0.743</w:t>
            </w:r>
          </w:p>
        </w:tc>
      </w:tr>
      <w:tr w:rsidR="00AB275A" w:rsidRPr="001D26E4" w14:paraId="4DED1507" w14:textId="77777777" w:rsidTr="00116716">
        <w:trPr>
          <w:trHeight w:val="36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9EA76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545953" w14:textId="50AEFFAB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3C8A7" w14:textId="77777777" w:rsidR="00AB275A" w:rsidRPr="001D26E4" w:rsidRDefault="00AB275A" w:rsidP="009E211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5801E" w14:textId="77777777" w:rsidR="00AB275A" w:rsidRPr="001D26E4" w:rsidRDefault="00AB275A" w:rsidP="009E2118">
            <w:pPr>
              <w:widowControl/>
              <w:ind w:firstLineChars="100" w:firstLine="200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/W-TPT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0C362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4613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5 (2.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15F6D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6 (3.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6D581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6 (14.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987E8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20 (11.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FCB84" w14:textId="77777777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26E4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78 (43.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F4092" w14:textId="64931B29" w:rsidR="00AB275A" w:rsidRPr="001D26E4" w:rsidRDefault="00AB275A" w:rsidP="009E211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B7B2F4C" w14:textId="1A05F06B" w:rsidR="00D816A5" w:rsidRDefault="00D816A5" w:rsidP="00AB275A">
      <w:pPr>
        <w:tabs>
          <w:tab w:val="left" w:pos="819"/>
        </w:tabs>
        <w:rPr>
          <w:rFonts w:ascii="Times New Roman" w:eastAsia="ＭＳ 明朝" w:hAnsi="Times New Roman" w:cs="Times New Roman"/>
        </w:rPr>
      </w:pPr>
      <w:r w:rsidRPr="00D816A5">
        <w:rPr>
          <w:rFonts w:ascii="Times New Roman" w:eastAsia="ＭＳ 明朝" w:hAnsi="Times New Roman" w:cs="Times New Roman"/>
        </w:rPr>
        <w:t>Values are indicated as number and percentage. Differences between the groups were tested by using the Cochran-Mantel-Haenszel-test.</w:t>
      </w:r>
    </w:p>
    <w:p w14:paraId="7BAEB925" w14:textId="6A29AA67" w:rsidR="00AB275A" w:rsidRPr="001D26E4" w:rsidRDefault="00D816A5" w:rsidP="00AB275A">
      <w:pPr>
        <w:tabs>
          <w:tab w:val="left" w:pos="819"/>
        </w:tabs>
        <w:rPr>
          <w:rFonts w:ascii="Times New Roman" w:eastAsia="ＭＳ 明朝" w:hAnsi="Times New Roman" w:cs="Times New Roman"/>
        </w:rPr>
      </w:pPr>
      <w:r w:rsidRPr="00D816A5">
        <w:rPr>
          <w:rFonts w:ascii="Times New Roman" w:eastAsia="ＭＳ 明朝" w:hAnsi="Times New Roman" w:cs="Times New Roman"/>
        </w:rPr>
        <w:t>1/D-TPTD, once-daily dose of teriparatide; 2/W-TPTD, twice-weekly dose of teriparatide</w:t>
      </w:r>
    </w:p>
    <w:sectPr w:rsidR="00AB275A" w:rsidRPr="001D26E4" w:rsidSect="00913C30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C93C5" w14:textId="77777777" w:rsidR="00913C30" w:rsidRDefault="00913C30" w:rsidP="00326A3F">
      <w:r>
        <w:separator/>
      </w:r>
    </w:p>
  </w:endnote>
  <w:endnote w:type="continuationSeparator" w:id="0">
    <w:p w14:paraId="1DD1C76F" w14:textId="77777777" w:rsidR="00913C30" w:rsidRDefault="00913C30" w:rsidP="00326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D36BD" w14:textId="77777777" w:rsidR="00913C30" w:rsidRDefault="00913C30" w:rsidP="00326A3F">
      <w:r>
        <w:separator/>
      </w:r>
    </w:p>
  </w:footnote>
  <w:footnote w:type="continuationSeparator" w:id="0">
    <w:p w14:paraId="65B135A0" w14:textId="77777777" w:rsidR="00913C30" w:rsidRDefault="00913C30" w:rsidP="00326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75A"/>
    <w:rsid w:val="00073936"/>
    <w:rsid w:val="00087624"/>
    <w:rsid w:val="00116716"/>
    <w:rsid w:val="0016326B"/>
    <w:rsid w:val="00166892"/>
    <w:rsid w:val="001D26E4"/>
    <w:rsid w:val="001E1615"/>
    <w:rsid w:val="00227BE2"/>
    <w:rsid w:val="0026690B"/>
    <w:rsid w:val="00267E77"/>
    <w:rsid w:val="00270197"/>
    <w:rsid w:val="00326A3F"/>
    <w:rsid w:val="003D32D6"/>
    <w:rsid w:val="004556F5"/>
    <w:rsid w:val="00457E7F"/>
    <w:rsid w:val="004C5FF1"/>
    <w:rsid w:val="005242B1"/>
    <w:rsid w:val="00644C6E"/>
    <w:rsid w:val="007D5E4E"/>
    <w:rsid w:val="00913C30"/>
    <w:rsid w:val="0095569F"/>
    <w:rsid w:val="009E2118"/>
    <w:rsid w:val="00A11698"/>
    <w:rsid w:val="00A93988"/>
    <w:rsid w:val="00A94B1E"/>
    <w:rsid w:val="00AB275A"/>
    <w:rsid w:val="00AD1DD7"/>
    <w:rsid w:val="00BE1DA6"/>
    <w:rsid w:val="00D816A5"/>
    <w:rsid w:val="00E02476"/>
    <w:rsid w:val="00EC33BF"/>
    <w:rsid w:val="00EE08FC"/>
    <w:rsid w:val="00F5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E0C713"/>
  <w15:chartTrackingRefBased/>
  <w15:docId w15:val="{EC70EAFD-9229-431C-9155-B1346C5D1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B275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B275A"/>
    <w:rPr>
      <w:color w:val="954F72"/>
      <w:u w:val="single"/>
    </w:rPr>
  </w:style>
  <w:style w:type="paragraph" w:customStyle="1" w:styleId="msonormal0">
    <w:name w:val="msonormal"/>
    <w:basedOn w:val="a"/>
    <w:rsid w:val="00AB275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AB275A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  <w14:ligatures w14:val="none"/>
    </w:rPr>
  </w:style>
  <w:style w:type="paragraph" w:customStyle="1" w:styleId="font6">
    <w:name w:val="font6"/>
    <w:basedOn w:val="a"/>
    <w:rsid w:val="00AB275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  <w14:ligatures w14:val="none"/>
    </w:rPr>
  </w:style>
  <w:style w:type="paragraph" w:customStyle="1" w:styleId="font7">
    <w:name w:val="font7"/>
    <w:basedOn w:val="a"/>
    <w:rsid w:val="00AB275A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kern w:val="0"/>
      <w:sz w:val="12"/>
      <w:szCs w:val="12"/>
      <w14:ligatures w14:val="none"/>
    </w:rPr>
  </w:style>
  <w:style w:type="paragraph" w:customStyle="1" w:styleId="font8">
    <w:name w:val="font8"/>
    <w:basedOn w:val="a"/>
    <w:rsid w:val="00AB275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font9">
    <w:name w:val="font9"/>
    <w:basedOn w:val="a"/>
    <w:rsid w:val="00AB275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font10">
    <w:name w:val="font10"/>
    <w:basedOn w:val="a"/>
    <w:rsid w:val="00AB275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FF0000"/>
      <w:kern w:val="0"/>
      <w:sz w:val="20"/>
      <w:szCs w:val="20"/>
      <w14:ligatures w14:val="none"/>
    </w:rPr>
  </w:style>
  <w:style w:type="paragraph" w:customStyle="1" w:styleId="font11">
    <w:name w:val="font11"/>
    <w:basedOn w:val="a"/>
    <w:rsid w:val="00AB275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67">
    <w:name w:val="xl67"/>
    <w:basedOn w:val="a"/>
    <w:rsid w:val="00AB275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  <w14:ligatures w14:val="none"/>
    </w:rPr>
  </w:style>
  <w:style w:type="paragraph" w:customStyle="1" w:styleId="xl68">
    <w:name w:val="xl68"/>
    <w:basedOn w:val="a"/>
    <w:rsid w:val="00AB275A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69">
    <w:name w:val="xl69"/>
    <w:basedOn w:val="a"/>
    <w:rsid w:val="00AB275A"/>
    <w:pPr>
      <w:widowControl/>
      <w:pBdr>
        <w:top w:val="single" w:sz="4" w:space="0" w:color="auto"/>
      </w:pBdr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0">
    <w:name w:val="xl70"/>
    <w:basedOn w:val="a"/>
    <w:rsid w:val="00AB275A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  <w14:ligatures w14:val="none"/>
    </w:rPr>
  </w:style>
  <w:style w:type="paragraph" w:customStyle="1" w:styleId="xl71">
    <w:name w:val="xl71"/>
    <w:basedOn w:val="a"/>
    <w:rsid w:val="00AB275A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2">
    <w:name w:val="xl72"/>
    <w:basedOn w:val="a"/>
    <w:rsid w:val="00AB275A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3">
    <w:name w:val="xl73"/>
    <w:basedOn w:val="a"/>
    <w:rsid w:val="00AB275A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4">
    <w:name w:val="xl74"/>
    <w:basedOn w:val="a"/>
    <w:rsid w:val="00AB275A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5">
    <w:name w:val="xl75"/>
    <w:basedOn w:val="a"/>
    <w:rsid w:val="00AB275A"/>
    <w:pPr>
      <w:widowControl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6">
    <w:name w:val="xl76"/>
    <w:basedOn w:val="a"/>
    <w:rsid w:val="00AB275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  <w14:ligatures w14:val="none"/>
    </w:rPr>
  </w:style>
  <w:style w:type="paragraph" w:customStyle="1" w:styleId="xl77">
    <w:name w:val="xl77"/>
    <w:basedOn w:val="a"/>
    <w:rsid w:val="00AB275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  <w14:ligatures w14:val="none"/>
    </w:rPr>
  </w:style>
  <w:style w:type="paragraph" w:customStyle="1" w:styleId="xl78">
    <w:name w:val="xl78"/>
    <w:basedOn w:val="a"/>
    <w:rsid w:val="00AB275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9">
    <w:name w:val="xl79"/>
    <w:basedOn w:val="a"/>
    <w:rsid w:val="00AB275A"/>
    <w:pPr>
      <w:widowControl/>
      <w:pBdr>
        <w:bottom w:val="single" w:sz="4" w:space="0" w:color="auto"/>
      </w:pBdr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0">
    <w:name w:val="xl80"/>
    <w:basedOn w:val="a"/>
    <w:rsid w:val="00AB275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  <w14:ligatures w14:val="none"/>
    </w:rPr>
  </w:style>
  <w:style w:type="paragraph" w:customStyle="1" w:styleId="xl81">
    <w:name w:val="xl81"/>
    <w:basedOn w:val="a"/>
    <w:rsid w:val="00AB275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  <w14:ligatures w14:val="none"/>
    </w:rPr>
  </w:style>
  <w:style w:type="paragraph" w:customStyle="1" w:styleId="xl82">
    <w:name w:val="xl82"/>
    <w:basedOn w:val="a"/>
    <w:rsid w:val="00AB275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3">
    <w:name w:val="xl83"/>
    <w:basedOn w:val="a"/>
    <w:rsid w:val="00AB275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4">
    <w:name w:val="xl84"/>
    <w:basedOn w:val="a"/>
    <w:rsid w:val="00AB275A"/>
    <w:pPr>
      <w:widowControl/>
      <w:pBdr>
        <w:bottom w:val="single" w:sz="4" w:space="0" w:color="auto"/>
      </w:pBdr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5">
    <w:name w:val="xl85"/>
    <w:basedOn w:val="a"/>
    <w:rsid w:val="00AB275A"/>
    <w:pPr>
      <w:widowControl/>
      <w:pBdr>
        <w:top w:val="single" w:sz="4" w:space="0" w:color="000000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  <w14:ligatures w14:val="none"/>
    </w:rPr>
  </w:style>
  <w:style w:type="paragraph" w:customStyle="1" w:styleId="xl86">
    <w:name w:val="xl86"/>
    <w:basedOn w:val="a"/>
    <w:rsid w:val="00AB275A"/>
    <w:pPr>
      <w:widowControl/>
      <w:pBdr>
        <w:top w:val="single" w:sz="4" w:space="0" w:color="000000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7">
    <w:name w:val="xl87"/>
    <w:basedOn w:val="a"/>
    <w:rsid w:val="00AB275A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8">
    <w:name w:val="xl88"/>
    <w:basedOn w:val="a"/>
    <w:rsid w:val="00AB275A"/>
    <w:pPr>
      <w:widowControl/>
      <w:pBdr>
        <w:top w:val="single" w:sz="4" w:space="0" w:color="auto"/>
      </w:pBdr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9">
    <w:name w:val="xl89"/>
    <w:basedOn w:val="a"/>
    <w:rsid w:val="00AB275A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  <w14:ligatures w14:val="none"/>
    </w:rPr>
  </w:style>
  <w:style w:type="paragraph" w:customStyle="1" w:styleId="xl90">
    <w:name w:val="xl90"/>
    <w:basedOn w:val="a"/>
    <w:rsid w:val="00AB275A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  <w14:ligatures w14:val="none"/>
    </w:rPr>
  </w:style>
  <w:style w:type="paragraph" w:customStyle="1" w:styleId="xl91">
    <w:name w:val="xl91"/>
    <w:basedOn w:val="a"/>
    <w:rsid w:val="00AB275A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FF0000"/>
      <w:kern w:val="0"/>
      <w:sz w:val="20"/>
      <w:szCs w:val="20"/>
      <w14:ligatures w14:val="none"/>
    </w:rPr>
  </w:style>
  <w:style w:type="paragraph" w:customStyle="1" w:styleId="xl92">
    <w:name w:val="xl92"/>
    <w:basedOn w:val="a"/>
    <w:rsid w:val="00AB275A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  <w14:ligatures w14:val="none"/>
    </w:rPr>
  </w:style>
  <w:style w:type="paragraph" w:customStyle="1" w:styleId="xl93">
    <w:name w:val="xl93"/>
    <w:basedOn w:val="a"/>
    <w:rsid w:val="00AB275A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0"/>
      <w:szCs w:val="20"/>
      <w14:ligatures w14:val="none"/>
    </w:rPr>
  </w:style>
  <w:style w:type="paragraph" w:customStyle="1" w:styleId="xl94">
    <w:name w:val="xl94"/>
    <w:basedOn w:val="a"/>
    <w:rsid w:val="00AB275A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  <w14:ligatures w14:val="none"/>
    </w:rPr>
  </w:style>
  <w:style w:type="paragraph" w:customStyle="1" w:styleId="xl95">
    <w:name w:val="xl95"/>
    <w:basedOn w:val="a"/>
    <w:rsid w:val="00AB275A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0"/>
      <w:szCs w:val="20"/>
      <w14:ligatures w14:val="none"/>
    </w:rPr>
  </w:style>
  <w:style w:type="paragraph" w:customStyle="1" w:styleId="xl96">
    <w:name w:val="xl96"/>
    <w:basedOn w:val="a"/>
    <w:rsid w:val="00AB275A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97">
    <w:name w:val="xl97"/>
    <w:basedOn w:val="a"/>
    <w:rsid w:val="00AB275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0"/>
      <w:szCs w:val="20"/>
      <w14:ligatures w14:val="none"/>
    </w:rPr>
  </w:style>
  <w:style w:type="paragraph" w:customStyle="1" w:styleId="xl98">
    <w:name w:val="xl98"/>
    <w:basedOn w:val="a"/>
    <w:rsid w:val="00AB275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0"/>
      <w:szCs w:val="20"/>
      <w14:ligatures w14:val="none"/>
    </w:rPr>
  </w:style>
  <w:style w:type="paragraph" w:customStyle="1" w:styleId="xl99">
    <w:name w:val="xl99"/>
    <w:basedOn w:val="a"/>
    <w:rsid w:val="00AB275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227BE2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227BE2"/>
    <w:rPr>
      <w:sz w:val="20"/>
      <w:szCs w:val="20"/>
      <w14:ligatures w14:val="none"/>
    </w:rPr>
  </w:style>
  <w:style w:type="character" w:customStyle="1" w:styleId="a7">
    <w:name w:val="コメント文字列 (文字)"/>
    <w:basedOn w:val="a0"/>
    <w:link w:val="a6"/>
    <w:uiPriority w:val="99"/>
    <w:rsid w:val="00227BE2"/>
    <w:rPr>
      <w:sz w:val="20"/>
      <w:szCs w:val="20"/>
      <w14:ligatures w14:val="none"/>
    </w:rPr>
  </w:style>
  <w:style w:type="paragraph" w:styleId="a8">
    <w:name w:val="header"/>
    <w:basedOn w:val="a"/>
    <w:link w:val="a9"/>
    <w:uiPriority w:val="99"/>
    <w:unhideWhenUsed/>
    <w:rsid w:val="00326A3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326A3F"/>
  </w:style>
  <w:style w:type="paragraph" w:styleId="aa">
    <w:name w:val="footer"/>
    <w:basedOn w:val="a"/>
    <w:link w:val="ab"/>
    <w:uiPriority w:val="99"/>
    <w:unhideWhenUsed/>
    <w:rsid w:val="00326A3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326A3F"/>
  </w:style>
  <w:style w:type="paragraph" w:styleId="ac">
    <w:name w:val="Revision"/>
    <w:hidden/>
    <w:uiPriority w:val="99"/>
    <w:semiHidden/>
    <w:rsid w:val="00073936"/>
  </w:style>
  <w:style w:type="paragraph" w:styleId="ad">
    <w:name w:val="annotation subject"/>
    <w:basedOn w:val="a6"/>
    <w:next w:val="a6"/>
    <w:link w:val="ae"/>
    <w:uiPriority w:val="99"/>
    <w:semiHidden/>
    <w:unhideWhenUsed/>
    <w:rsid w:val="00073936"/>
    <w:rPr>
      <w:b/>
      <w:bCs/>
      <w14:ligatures w14:val="standardContextual"/>
    </w:rPr>
  </w:style>
  <w:style w:type="character" w:customStyle="1" w:styleId="ae">
    <w:name w:val="コメント内容 (文字)"/>
    <w:basedOn w:val="a7"/>
    <w:link w:val="ad"/>
    <w:uiPriority w:val="99"/>
    <w:semiHidden/>
    <w:rsid w:val="00073936"/>
    <w:rPr>
      <w:b/>
      <w:bCs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0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A2D935350FB4524AA9B0551AC744F54C" ma:contentTypeVersion="18" ma:contentTypeDescription="新しいドキュメントを作成します。" ma:contentTypeScope="" ma:versionID="e4303f04a18729d2228638d74266605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207b1dbb45b7005a37073bdac1c5fcec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画像タグ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FED71F6-3455-44BC-AB45-65D6D06BC13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E729DB1-3FB9-4064-9168-3F814EA43C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A89EA2-E6D7-47D6-B2E3-E19D0695D48D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4.xml><?xml version="1.0" encoding="utf-8"?>
<ds:datastoreItem xmlns:ds="http://schemas.openxmlformats.org/officeDocument/2006/customXml" ds:itemID="{B669A981-A067-40F1-B676-7C7110EEE6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852</Words>
  <Characters>10560</Characters>
  <Application>Microsoft Office Word</Application>
  <DocSecurity>0</DocSecurity>
  <Lines>88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A</dc:creator>
  <cp:keywords/>
  <dc:description/>
  <cp:lastModifiedBy>ASCA</cp:lastModifiedBy>
  <cp:revision>4</cp:revision>
  <dcterms:created xsi:type="dcterms:W3CDTF">2024-04-10T03:57:00Z</dcterms:created>
  <dcterms:modified xsi:type="dcterms:W3CDTF">2024-04-15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